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1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918"/>
        <w:gridCol w:w="1418"/>
        <w:gridCol w:w="992"/>
        <w:gridCol w:w="1984"/>
        <w:gridCol w:w="1100"/>
        <w:gridCol w:w="1648"/>
      </w:tblGrid>
      <w:tr>
        <w:trPr>
          <w:trHeight w:val="407" w:hRule="atLeast"/>
        </w:trPr>
        <w:tc>
          <w:tcPr>
            <w:tcW w:w="957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78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able.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ubgroup analysis of the effect of nimodipine on mortality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8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bgroup titl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. of tria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. of particip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isk ratio(95%Cl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 for interaction</w:t>
            </w:r>
          </w:p>
        </w:tc>
      </w:tr>
      <w:tr>
        <w:trPr>
          <w:trHeight w:val="407" w:hRule="atLeast"/>
        </w:trPr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(0.32-0.78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center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gle-cent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(0.30-0.7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(0.26-1.1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 siz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22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0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(0.32-0.9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422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(0.17-0.70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ministraton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a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(0.37-1.2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sse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(0.27-0.5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of ag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22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(0.73-1.5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422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5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(0.26-0.66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Statistically significan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8:22:00Z</dcterms:created>
  <dc:creator>Administrator</dc:creator>
  <dc:description/>
  <cp:keywords/>
  <dc:language>en-US</dc:language>
  <cp:lastModifiedBy>Administrator</cp:lastModifiedBy>
  <dcterms:modified xsi:type="dcterms:W3CDTF">2022-06-16T13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